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047" w:rsidRPr="00295885" w:rsidRDefault="002E6047" w:rsidP="002E6047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able S4A.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ocal biomarkers in patients presenting with acute peritonitis caused by Gram-positive organisms or with other episod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964"/>
        <w:gridCol w:w="964"/>
        <w:gridCol w:w="964"/>
        <w:gridCol w:w="964"/>
        <w:gridCol w:w="770"/>
      </w:tblGrid>
      <w:tr w:rsidR="002E6047" w:rsidRPr="00295885" w:rsidTr="002B223A">
        <w:trPr>
          <w:trHeight w:hRule="exact" w:val="510"/>
          <w:jc w:val="center"/>
        </w:trPr>
        <w:tc>
          <w:tcPr>
            <w:tcW w:w="2752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marker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ram-positive infections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episodes</w:t>
            </w:r>
          </w:p>
        </w:tc>
        <w:tc>
          <w:tcPr>
            <w:tcW w:w="77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2E6047" w:rsidRPr="00295885" w:rsidRDefault="002E6047" w:rsidP="002B223A">
            <w:pPr>
              <w:spacing w:after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77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.7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.0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2.0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L-12p40 (pg/ml) 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7.4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p7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.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9.9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1.7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A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8.6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2.0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-6R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7.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9.0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3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9.9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γ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2.6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RANGE!G20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  <w:bookmarkEnd w:id="0"/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8.9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1.3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-CSF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2.8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.5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8.7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3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3.28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.44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1.69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 (p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.68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.6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4.6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3.4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0.5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5.8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4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5.6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.3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2.0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8.3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.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4.8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.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4.4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9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11.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4.3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624.6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4.2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40.85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0.3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85.26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8 total (n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9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ind w:right="-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neutrophil elastas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E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mography (arbitrary unit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rotectin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tant protein D (SPD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2E6047" w:rsidRPr="00295885" w:rsidRDefault="002E6047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ell count (× 10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:CD8 ratio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E6047" w:rsidRPr="00295885" w:rsidTr="002B223A">
        <w:trPr>
          <w:jc w:val="center"/>
        </w:trPr>
        <w:tc>
          <w:tcPr>
            <w:tcW w:w="2752" w:type="dxa"/>
            <w:tcBorders>
              <w:bottom w:val="single" w:sz="12" w:space="0" w:color="auto"/>
              <w:right w:val="single" w:sz="4" w:space="0" w:color="auto"/>
            </w:tcBorders>
          </w:tcPr>
          <w:p w:rsidR="002E6047" w:rsidRPr="00295885" w:rsidRDefault="002E6047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2E6047" w:rsidRPr="00295885" w:rsidRDefault="002E6047" w:rsidP="002B223A">
            <w:pPr>
              <w:spacing w:after="2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:rsidR="002E6047" w:rsidRPr="00295885" w:rsidRDefault="002E6047" w:rsidP="002E604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2E6047" w:rsidRPr="00295885" w:rsidRDefault="002E6047" w:rsidP="002E6047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between the two patient groups were considered statistically significant as indicated: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/>
        <w:t xml:space="preserve">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5, 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1, *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01, based on two-tailed Mann-Whitney tests.  </w:t>
      </w:r>
    </w:p>
    <w:p w:rsidR="00187C8E" w:rsidRDefault="002E6047">
      <w:bookmarkStart w:id="1" w:name="_GoBack"/>
      <w:bookmarkEnd w:id="1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047"/>
    <w:rsid w:val="002E6047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04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047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604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60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6047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04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047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604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60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6047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>Reed Elsevier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0:00Z</dcterms:created>
  <dcterms:modified xsi:type="dcterms:W3CDTF">2017-01-30T14:20:00Z</dcterms:modified>
</cp:coreProperties>
</file>